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38715" w14:textId="543CB456" w:rsidR="004F1F2A" w:rsidRDefault="00E52E50">
      <w:pPr>
        <w:rPr>
          <w:b/>
          <w:bCs/>
          <w:lang w:val="pt-PT"/>
        </w:rPr>
      </w:pPr>
      <w:r w:rsidRPr="00E52E50">
        <w:rPr>
          <w:b/>
          <w:bCs/>
          <w:lang w:val="pt-PT"/>
        </w:rPr>
        <w:t>SUPPLEMENTARY MATERIAL</w:t>
      </w:r>
    </w:p>
    <w:p w14:paraId="3E78E977" w14:textId="77777777" w:rsidR="00E52E50" w:rsidRPr="00E52E50" w:rsidRDefault="00E52E50">
      <w:pPr>
        <w:rPr>
          <w:b/>
          <w:bCs/>
          <w:lang w:val="pt-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3349"/>
        <w:gridCol w:w="1484"/>
        <w:gridCol w:w="1241"/>
        <w:gridCol w:w="1675"/>
      </w:tblGrid>
      <w:tr w:rsidR="00E52E50" w14:paraId="11828926" w14:textId="77777777" w:rsidTr="00930F3D">
        <w:tc>
          <w:tcPr>
            <w:tcW w:w="1105" w:type="dxa"/>
          </w:tcPr>
          <w:p w14:paraId="6E87BBD6" w14:textId="77777777" w:rsidR="00E52E50" w:rsidRPr="005B106D" w:rsidRDefault="00E52E50" w:rsidP="00930F3D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5B106D">
              <w:rPr>
                <w:b/>
                <w:bCs/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3392" w:type="dxa"/>
          </w:tcPr>
          <w:p w14:paraId="683DF88D" w14:textId="77777777" w:rsidR="00E52E50" w:rsidRPr="005B106D" w:rsidRDefault="00E52E50" w:rsidP="00930F3D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5B106D">
              <w:rPr>
                <w:b/>
                <w:bCs/>
                <w:sz w:val="24"/>
                <w:szCs w:val="24"/>
                <w:lang w:val="en-GB"/>
              </w:rPr>
              <w:t>Search String</w:t>
            </w:r>
          </w:p>
        </w:tc>
        <w:tc>
          <w:tcPr>
            <w:tcW w:w="1537" w:type="dxa"/>
          </w:tcPr>
          <w:p w14:paraId="2C752426" w14:textId="77777777" w:rsidR="00E52E50" w:rsidRPr="005B106D" w:rsidRDefault="00E52E50" w:rsidP="00930F3D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5B106D">
              <w:rPr>
                <w:b/>
                <w:bCs/>
                <w:sz w:val="24"/>
                <w:szCs w:val="24"/>
                <w:lang w:val="en-GB"/>
              </w:rPr>
              <w:t>Filters applied</w:t>
            </w:r>
          </w:p>
        </w:tc>
        <w:tc>
          <w:tcPr>
            <w:tcW w:w="1263" w:type="dxa"/>
          </w:tcPr>
          <w:p w14:paraId="24F88100" w14:textId="77777777" w:rsidR="00E52E50" w:rsidRPr="005B106D" w:rsidRDefault="00E52E50" w:rsidP="00930F3D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5B106D">
              <w:rPr>
                <w:b/>
                <w:bCs/>
                <w:sz w:val="24"/>
                <w:szCs w:val="24"/>
                <w:lang w:val="en-GB"/>
              </w:rPr>
              <w:t>Number of records</w:t>
            </w:r>
          </w:p>
        </w:tc>
        <w:tc>
          <w:tcPr>
            <w:tcW w:w="1719" w:type="dxa"/>
          </w:tcPr>
          <w:p w14:paraId="6C79A381" w14:textId="77777777" w:rsidR="00E52E50" w:rsidRPr="005B106D" w:rsidRDefault="00E52E50" w:rsidP="00930F3D">
            <w:pPr>
              <w:jc w:val="both"/>
              <w:rPr>
                <w:b/>
                <w:bCs/>
                <w:sz w:val="24"/>
                <w:szCs w:val="24"/>
                <w:lang w:val="en-GB"/>
              </w:rPr>
            </w:pPr>
            <w:r w:rsidRPr="005B106D">
              <w:rPr>
                <w:b/>
                <w:bCs/>
                <w:sz w:val="24"/>
                <w:szCs w:val="24"/>
                <w:lang w:val="en-GB"/>
              </w:rPr>
              <w:t>Date</w:t>
            </w:r>
          </w:p>
        </w:tc>
      </w:tr>
      <w:tr w:rsidR="00E52E50" w14:paraId="7252A9C5" w14:textId="77777777" w:rsidTr="00930F3D">
        <w:tc>
          <w:tcPr>
            <w:tcW w:w="1105" w:type="dxa"/>
          </w:tcPr>
          <w:p w14:paraId="57D41EE4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PubMed</w:t>
            </w:r>
          </w:p>
        </w:tc>
        <w:tc>
          <w:tcPr>
            <w:tcW w:w="3392" w:type="dxa"/>
          </w:tcPr>
          <w:p w14:paraId="7FB1F17B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(((((“</w:t>
            </w:r>
            <w:proofErr w:type="gramStart"/>
            <w:r w:rsidRPr="005B106D">
              <w:rPr>
                <w:sz w:val="24"/>
                <w:szCs w:val="24"/>
                <w:lang w:val="en-GB"/>
              </w:rPr>
              <w:t>Workplace”[</w:t>
            </w:r>
            <w:proofErr w:type="gramEnd"/>
            <w:r w:rsidRPr="005B106D">
              <w:rPr>
                <w:sz w:val="24"/>
                <w:szCs w:val="24"/>
                <w:lang w:val="en-GB"/>
              </w:rPr>
              <w:t>Mesh]) OR (</w:t>
            </w:r>
            <w:proofErr w:type="gramStart"/>
            <w:r w:rsidRPr="005B106D">
              <w:rPr>
                <w:sz w:val="24"/>
                <w:szCs w:val="24"/>
                <w:lang w:val="en-GB"/>
              </w:rPr>
              <w:t>workplace[</w:t>
            </w:r>
            <w:proofErr w:type="gramEnd"/>
            <w:r w:rsidRPr="005B106D">
              <w:rPr>
                <w:sz w:val="24"/>
                <w:szCs w:val="24"/>
                <w:lang w:val="en-GB"/>
              </w:rPr>
              <w:t>Title/Abstract])) OR (</w:t>
            </w:r>
            <w:proofErr w:type="gramStart"/>
            <w:r w:rsidRPr="005B106D">
              <w:rPr>
                <w:sz w:val="24"/>
                <w:szCs w:val="24"/>
                <w:lang w:val="en-GB"/>
              </w:rPr>
              <w:t>worker[</w:t>
            </w:r>
            <w:proofErr w:type="gramEnd"/>
            <w:r w:rsidRPr="005B106D">
              <w:rPr>
                <w:sz w:val="24"/>
                <w:szCs w:val="24"/>
                <w:lang w:val="en-GB"/>
              </w:rPr>
              <w:t xml:space="preserve">Title/Abstract])) OR (“occupational </w:t>
            </w:r>
            <w:proofErr w:type="gramStart"/>
            <w:r w:rsidRPr="005B106D">
              <w:rPr>
                <w:sz w:val="24"/>
                <w:szCs w:val="24"/>
                <w:lang w:val="en-GB"/>
              </w:rPr>
              <w:t>exposure”[</w:t>
            </w:r>
            <w:proofErr w:type="gramEnd"/>
            <w:r w:rsidRPr="005B106D">
              <w:rPr>
                <w:sz w:val="24"/>
                <w:szCs w:val="24"/>
                <w:lang w:val="en-GB"/>
              </w:rPr>
              <w:t>Mesh])) OR (“occupational exposure</w:t>
            </w:r>
            <w:proofErr w:type="gramStart"/>
            <w:r w:rsidRPr="005B106D">
              <w:rPr>
                <w:sz w:val="24"/>
                <w:szCs w:val="24"/>
                <w:lang w:val="en-GB"/>
              </w:rPr>
              <w:t>$”[</w:t>
            </w:r>
            <w:proofErr w:type="gramEnd"/>
            <w:r w:rsidRPr="005B106D">
              <w:rPr>
                <w:sz w:val="24"/>
                <w:szCs w:val="24"/>
                <w:lang w:val="en-GB"/>
              </w:rPr>
              <w:t>Title/Abstract])) AND ((“</w:t>
            </w:r>
            <w:proofErr w:type="gramStart"/>
            <w:r w:rsidRPr="005B106D">
              <w:rPr>
                <w:sz w:val="24"/>
                <w:szCs w:val="24"/>
                <w:lang w:val="en-GB"/>
              </w:rPr>
              <w:t>Cadmium”[</w:t>
            </w:r>
            <w:proofErr w:type="gramEnd"/>
            <w:r w:rsidRPr="005B106D">
              <w:rPr>
                <w:sz w:val="24"/>
                <w:szCs w:val="24"/>
                <w:lang w:val="en-GB"/>
              </w:rPr>
              <w:t>Mesh]) OR (</w:t>
            </w:r>
            <w:proofErr w:type="gramStart"/>
            <w:r w:rsidRPr="005B106D">
              <w:rPr>
                <w:sz w:val="24"/>
                <w:szCs w:val="24"/>
                <w:lang w:val="en-GB"/>
              </w:rPr>
              <w:t>cadmium[</w:t>
            </w:r>
            <w:proofErr w:type="gramEnd"/>
            <w:r w:rsidRPr="005B106D">
              <w:rPr>
                <w:sz w:val="24"/>
                <w:szCs w:val="24"/>
                <w:lang w:val="en-GB"/>
              </w:rPr>
              <w:t>Title/Abstract])) Filters: English, from 2010/1/1 – 3000/12/12</w:t>
            </w:r>
          </w:p>
        </w:tc>
        <w:tc>
          <w:tcPr>
            <w:tcW w:w="1537" w:type="dxa"/>
          </w:tcPr>
          <w:p w14:paraId="688A0806" w14:textId="77777777" w:rsidR="00E52E50" w:rsidRPr="005B106D" w:rsidRDefault="00E52E50" w:rsidP="00930F3D">
            <w:pPr>
              <w:jc w:val="both"/>
              <w:rPr>
                <w:sz w:val="24"/>
                <w:szCs w:val="24"/>
              </w:rPr>
            </w:pPr>
            <w:r w:rsidRPr="005B106D">
              <w:rPr>
                <w:sz w:val="24"/>
                <w:szCs w:val="24"/>
                <w:lang w:val="en-GB"/>
              </w:rPr>
              <w:t>From 2010; English language</w:t>
            </w:r>
          </w:p>
        </w:tc>
        <w:tc>
          <w:tcPr>
            <w:tcW w:w="1263" w:type="dxa"/>
          </w:tcPr>
          <w:p w14:paraId="1262B044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486</w:t>
            </w:r>
          </w:p>
        </w:tc>
        <w:tc>
          <w:tcPr>
            <w:tcW w:w="1719" w:type="dxa"/>
          </w:tcPr>
          <w:p w14:paraId="6F10CB43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09/12/2024</w:t>
            </w:r>
          </w:p>
        </w:tc>
      </w:tr>
      <w:tr w:rsidR="00E52E50" w14:paraId="07897F9C" w14:textId="77777777" w:rsidTr="00930F3D">
        <w:tc>
          <w:tcPr>
            <w:tcW w:w="1105" w:type="dxa"/>
          </w:tcPr>
          <w:p w14:paraId="6847E213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Scopus</w:t>
            </w:r>
          </w:p>
        </w:tc>
        <w:tc>
          <w:tcPr>
            <w:tcW w:w="3392" w:type="dxa"/>
          </w:tcPr>
          <w:p w14:paraId="28B8E851" w14:textId="77777777" w:rsidR="00E52E50" w:rsidRPr="005B106D" w:rsidRDefault="00E52E50" w:rsidP="00930F3D">
            <w:pPr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shd w:val="clear" w:color="auto" w:fill="F5F5F5"/>
                <w:lang w:val="en-US"/>
              </w:rPr>
              <w:t>( ( TITLE-ABS-KEY ( </w:t>
            </w:r>
            <w:r w:rsidRPr="005B106D">
              <w:rPr>
                <w:sz w:val="24"/>
                <w:szCs w:val="24"/>
                <w:lang w:val="en-US"/>
              </w:rPr>
              <w:t>workplace</w:t>
            </w:r>
            <w:r w:rsidRPr="005B106D">
              <w:rPr>
                <w:sz w:val="24"/>
                <w:szCs w:val="24"/>
                <w:shd w:val="clear" w:color="auto" w:fill="F5F5F5"/>
                <w:lang w:val="en-US"/>
              </w:rPr>
              <w:t> ) ) OR ( TITLE-ABS-KEY ( </w:t>
            </w:r>
            <w:r w:rsidRPr="005B106D">
              <w:rPr>
                <w:sz w:val="24"/>
                <w:szCs w:val="24"/>
                <w:lang w:val="en-US"/>
              </w:rPr>
              <w:t>worker</w:t>
            </w:r>
            <w:r w:rsidRPr="005B106D">
              <w:rPr>
                <w:sz w:val="24"/>
                <w:szCs w:val="24"/>
                <w:shd w:val="clear" w:color="auto" w:fill="F5F5F5"/>
                <w:lang w:val="en-US"/>
              </w:rPr>
              <w:t> ) ) OR ( TITLE-ABS-KEY ( </w:t>
            </w:r>
            <w:r w:rsidRPr="005B106D">
              <w:rPr>
                <w:sz w:val="24"/>
                <w:szCs w:val="24"/>
                <w:lang w:val="en-US"/>
              </w:rPr>
              <w:t>“occupational exposure”</w:t>
            </w:r>
            <w:r w:rsidRPr="005B106D">
              <w:rPr>
                <w:sz w:val="24"/>
                <w:szCs w:val="24"/>
                <w:shd w:val="clear" w:color="auto" w:fill="F5F5F5"/>
                <w:lang w:val="en-US"/>
              </w:rPr>
              <w:t> ) ) ) AND ( ( TITLE-ABS-KEY ( </w:t>
            </w:r>
            <w:r w:rsidRPr="005B106D">
              <w:rPr>
                <w:sz w:val="24"/>
                <w:szCs w:val="24"/>
                <w:lang w:val="en-US"/>
              </w:rPr>
              <w:t>cadmium</w:t>
            </w:r>
            <w:r w:rsidRPr="005B106D">
              <w:rPr>
                <w:sz w:val="24"/>
                <w:szCs w:val="24"/>
                <w:shd w:val="clear" w:color="auto" w:fill="F5F5F5"/>
                <w:lang w:val="en-US"/>
              </w:rPr>
              <w:t> ) ) ) AND PUBYEAR &gt; </w:t>
            </w:r>
            <w:r w:rsidRPr="005B106D">
              <w:rPr>
                <w:sz w:val="24"/>
                <w:szCs w:val="24"/>
                <w:lang w:val="en-US"/>
              </w:rPr>
              <w:t>2009</w:t>
            </w:r>
            <w:r w:rsidRPr="005B106D">
              <w:rPr>
                <w:sz w:val="24"/>
                <w:szCs w:val="24"/>
                <w:shd w:val="clear" w:color="auto" w:fill="F5F5F5"/>
                <w:lang w:val="en-US"/>
              </w:rPr>
              <w:t> AND PUBYEAR &lt; </w:t>
            </w:r>
            <w:r w:rsidRPr="005B106D">
              <w:rPr>
                <w:sz w:val="24"/>
                <w:szCs w:val="24"/>
                <w:lang w:val="en-US"/>
              </w:rPr>
              <w:t>2026</w:t>
            </w:r>
            <w:r w:rsidRPr="005B106D">
              <w:rPr>
                <w:sz w:val="24"/>
                <w:szCs w:val="24"/>
                <w:shd w:val="clear" w:color="auto" w:fill="F5F5F5"/>
                <w:lang w:val="en-US"/>
              </w:rPr>
              <w:t> AND ( LIMIT-TO ( LANGUAGE , </w:t>
            </w:r>
            <w:r w:rsidRPr="005B106D">
              <w:rPr>
                <w:sz w:val="24"/>
                <w:szCs w:val="24"/>
                <w:lang w:val="en-US"/>
              </w:rPr>
              <w:t>“English”</w:t>
            </w:r>
            <w:r w:rsidRPr="005B106D">
              <w:rPr>
                <w:sz w:val="24"/>
                <w:szCs w:val="24"/>
                <w:shd w:val="clear" w:color="auto" w:fill="F5F5F5"/>
                <w:lang w:val="en-US"/>
              </w:rPr>
              <w:t> ) )</w:t>
            </w:r>
          </w:p>
        </w:tc>
        <w:tc>
          <w:tcPr>
            <w:tcW w:w="1537" w:type="dxa"/>
          </w:tcPr>
          <w:p w14:paraId="58B5371A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From 2010; English language</w:t>
            </w:r>
          </w:p>
        </w:tc>
        <w:tc>
          <w:tcPr>
            <w:tcW w:w="1263" w:type="dxa"/>
          </w:tcPr>
          <w:p w14:paraId="3B0FCBD1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1528</w:t>
            </w:r>
          </w:p>
        </w:tc>
        <w:tc>
          <w:tcPr>
            <w:tcW w:w="1719" w:type="dxa"/>
          </w:tcPr>
          <w:p w14:paraId="680AF5ED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09/12/2024</w:t>
            </w:r>
          </w:p>
        </w:tc>
      </w:tr>
      <w:tr w:rsidR="00E52E50" w14:paraId="2732D56D" w14:textId="77777777" w:rsidTr="00930F3D">
        <w:tc>
          <w:tcPr>
            <w:tcW w:w="1105" w:type="dxa"/>
          </w:tcPr>
          <w:p w14:paraId="40F13679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Web of Science</w:t>
            </w:r>
          </w:p>
        </w:tc>
        <w:tc>
          <w:tcPr>
            <w:tcW w:w="3392" w:type="dxa"/>
          </w:tcPr>
          <w:p w14:paraId="00C39FA5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#10 AND #7</w:t>
            </w:r>
          </w:p>
          <w:p w14:paraId="6BD02EB1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#9 OR #8</w:t>
            </w:r>
          </w:p>
          <w:p w14:paraId="2C9C2D85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TS=(“cadmium”)</w:t>
            </w:r>
          </w:p>
          <w:p w14:paraId="7E8B1803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TI=(“cadmium”)</w:t>
            </w:r>
          </w:p>
          <w:p w14:paraId="39251CFB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#1 OR #4 OR #3 OR #5 OR #6</w:t>
            </w:r>
          </w:p>
          <w:p w14:paraId="5FD5A69E" w14:textId="77777777" w:rsidR="00E52E50" w:rsidRPr="00B21A65" w:rsidRDefault="00E52E50" w:rsidP="00930F3D">
            <w:pPr>
              <w:jc w:val="both"/>
              <w:rPr>
                <w:sz w:val="24"/>
                <w:lang w:val="en-GB"/>
              </w:rPr>
            </w:pPr>
            <w:r w:rsidRPr="006842AA">
              <w:rPr>
                <w:sz w:val="24"/>
                <w:lang w:val="en-GB"/>
              </w:rPr>
              <w:t>TI</w:t>
            </w:r>
            <w:proofErr w:type="gramStart"/>
            <w:r w:rsidRPr="006842AA">
              <w:rPr>
                <w:sz w:val="24"/>
                <w:lang w:val="en-GB"/>
              </w:rPr>
              <w:t>=(</w:t>
            </w:r>
            <w:proofErr w:type="gramEnd"/>
            <w:r w:rsidRPr="00D62DB7">
              <w:rPr>
                <w:sz w:val="24"/>
                <w:lang w:val="en-GB"/>
              </w:rPr>
              <w:t>“</w:t>
            </w:r>
            <w:r w:rsidRPr="00502898">
              <w:rPr>
                <w:sz w:val="24"/>
                <w:lang w:val="en-GB"/>
              </w:rPr>
              <w:t>occupational exposure”)</w:t>
            </w:r>
          </w:p>
          <w:p w14:paraId="2265E8A5" w14:textId="77777777" w:rsidR="00E52E50" w:rsidRPr="00B81D52" w:rsidRDefault="00E52E50" w:rsidP="00930F3D">
            <w:pPr>
              <w:jc w:val="both"/>
              <w:rPr>
                <w:sz w:val="24"/>
                <w:lang w:val="en-GB"/>
              </w:rPr>
            </w:pPr>
            <w:r w:rsidRPr="00DF097C">
              <w:rPr>
                <w:sz w:val="24"/>
                <w:lang w:val="en-GB"/>
              </w:rPr>
              <w:t>TS</w:t>
            </w:r>
            <w:proofErr w:type="gramStart"/>
            <w:r w:rsidRPr="00DF097C">
              <w:rPr>
                <w:sz w:val="24"/>
                <w:lang w:val="en-GB"/>
              </w:rPr>
              <w:t>=(</w:t>
            </w:r>
            <w:proofErr w:type="gramEnd"/>
            <w:r w:rsidRPr="00A52C19">
              <w:rPr>
                <w:sz w:val="24"/>
                <w:lang w:val="en-GB"/>
              </w:rPr>
              <w:t>“</w:t>
            </w:r>
            <w:r w:rsidRPr="0051789E">
              <w:rPr>
                <w:sz w:val="24"/>
                <w:lang w:val="en-GB"/>
              </w:rPr>
              <w:t>occupational exposure</w:t>
            </w:r>
            <w:r w:rsidRPr="005E064E">
              <w:rPr>
                <w:sz w:val="24"/>
                <w:lang w:val="en-GB"/>
              </w:rPr>
              <w:t>”</w:t>
            </w:r>
            <w:r w:rsidRPr="00AB7112">
              <w:rPr>
                <w:sz w:val="24"/>
                <w:lang w:val="en-GB"/>
              </w:rPr>
              <w:t>)</w:t>
            </w:r>
          </w:p>
          <w:p w14:paraId="3A9AD556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TI=Workplace (Title)</w:t>
            </w:r>
          </w:p>
          <w:p w14:paraId="60F72473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TI=Worker (Title)</w:t>
            </w:r>
          </w:p>
          <w:p w14:paraId="043E3250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TS=Worker (Topic)</w:t>
            </w:r>
          </w:p>
          <w:p w14:paraId="611CD511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TS=Workplace (Topic)</w:t>
            </w:r>
          </w:p>
        </w:tc>
        <w:tc>
          <w:tcPr>
            <w:tcW w:w="1537" w:type="dxa"/>
          </w:tcPr>
          <w:p w14:paraId="2A26DB3F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From 2010; English language</w:t>
            </w:r>
          </w:p>
        </w:tc>
        <w:tc>
          <w:tcPr>
            <w:tcW w:w="1263" w:type="dxa"/>
          </w:tcPr>
          <w:p w14:paraId="2FB5D335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665</w:t>
            </w:r>
          </w:p>
        </w:tc>
        <w:tc>
          <w:tcPr>
            <w:tcW w:w="1719" w:type="dxa"/>
          </w:tcPr>
          <w:p w14:paraId="6D74717E" w14:textId="77777777" w:rsidR="00E52E50" w:rsidRPr="005B106D" w:rsidRDefault="00E52E50" w:rsidP="00930F3D">
            <w:pPr>
              <w:jc w:val="both"/>
              <w:rPr>
                <w:sz w:val="24"/>
                <w:szCs w:val="24"/>
                <w:lang w:val="en-GB"/>
              </w:rPr>
            </w:pPr>
            <w:r w:rsidRPr="005B106D">
              <w:rPr>
                <w:sz w:val="24"/>
                <w:szCs w:val="24"/>
                <w:lang w:val="en-GB"/>
              </w:rPr>
              <w:t>09/12/2024</w:t>
            </w:r>
          </w:p>
        </w:tc>
      </w:tr>
    </w:tbl>
    <w:p w14:paraId="32367733" w14:textId="77777777" w:rsidR="00E52E50" w:rsidRPr="00E52E50" w:rsidRDefault="00E52E50">
      <w:pPr>
        <w:rPr>
          <w:lang w:val="pt-PT"/>
        </w:rPr>
      </w:pPr>
    </w:p>
    <w:sectPr w:rsidR="00E52E50" w:rsidRPr="00E52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E50"/>
    <w:rsid w:val="00003750"/>
    <w:rsid w:val="000130F4"/>
    <w:rsid w:val="0002696F"/>
    <w:rsid w:val="00045F27"/>
    <w:rsid w:val="00050FA7"/>
    <w:rsid w:val="00060EA0"/>
    <w:rsid w:val="00075B68"/>
    <w:rsid w:val="00077FE6"/>
    <w:rsid w:val="000A3832"/>
    <w:rsid w:val="000B4944"/>
    <w:rsid w:val="000B535D"/>
    <w:rsid w:val="000C0D90"/>
    <w:rsid w:val="000C57BC"/>
    <w:rsid w:val="000F5DDD"/>
    <w:rsid w:val="000F7533"/>
    <w:rsid w:val="00114B7B"/>
    <w:rsid w:val="00115C7C"/>
    <w:rsid w:val="00122FBF"/>
    <w:rsid w:val="00123601"/>
    <w:rsid w:val="00131CEF"/>
    <w:rsid w:val="00135174"/>
    <w:rsid w:val="0014525A"/>
    <w:rsid w:val="001466AB"/>
    <w:rsid w:val="001543B7"/>
    <w:rsid w:val="00165F9E"/>
    <w:rsid w:val="001759BC"/>
    <w:rsid w:val="001940FC"/>
    <w:rsid w:val="001A4119"/>
    <w:rsid w:val="001C7952"/>
    <w:rsid w:val="001D17F4"/>
    <w:rsid w:val="001E2CC4"/>
    <w:rsid w:val="001E6C04"/>
    <w:rsid w:val="001F7772"/>
    <w:rsid w:val="00223E07"/>
    <w:rsid w:val="002257AC"/>
    <w:rsid w:val="00244DA8"/>
    <w:rsid w:val="0024650F"/>
    <w:rsid w:val="00266BE2"/>
    <w:rsid w:val="002970E3"/>
    <w:rsid w:val="002A60AE"/>
    <w:rsid w:val="002C342F"/>
    <w:rsid w:val="002C4F97"/>
    <w:rsid w:val="002D1FB3"/>
    <w:rsid w:val="002E4B80"/>
    <w:rsid w:val="002F397C"/>
    <w:rsid w:val="003140F3"/>
    <w:rsid w:val="00316FB9"/>
    <w:rsid w:val="003248A5"/>
    <w:rsid w:val="00332513"/>
    <w:rsid w:val="00336064"/>
    <w:rsid w:val="00340AB6"/>
    <w:rsid w:val="00345A47"/>
    <w:rsid w:val="00361DE8"/>
    <w:rsid w:val="00363EBA"/>
    <w:rsid w:val="003A7671"/>
    <w:rsid w:val="003B5C35"/>
    <w:rsid w:val="003C5FDE"/>
    <w:rsid w:val="003C6E75"/>
    <w:rsid w:val="00401ACE"/>
    <w:rsid w:val="004163FA"/>
    <w:rsid w:val="00424D0E"/>
    <w:rsid w:val="00427AB4"/>
    <w:rsid w:val="00430C6B"/>
    <w:rsid w:val="00441EF1"/>
    <w:rsid w:val="00453167"/>
    <w:rsid w:val="00454FA8"/>
    <w:rsid w:val="00456082"/>
    <w:rsid w:val="00465344"/>
    <w:rsid w:val="00467BB2"/>
    <w:rsid w:val="00492546"/>
    <w:rsid w:val="004B3B4D"/>
    <w:rsid w:val="004B650B"/>
    <w:rsid w:val="004C0D07"/>
    <w:rsid w:val="004C7775"/>
    <w:rsid w:val="004F1F2A"/>
    <w:rsid w:val="004F308B"/>
    <w:rsid w:val="004F3E2C"/>
    <w:rsid w:val="004F50F4"/>
    <w:rsid w:val="00500D6F"/>
    <w:rsid w:val="00502F12"/>
    <w:rsid w:val="0050477F"/>
    <w:rsid w:val="00511C49"/>
    <w:rsid w:val="005279A1"/>
    <w:rsid w:val="00540E78"/>
    <w:rsid w:val="005624F6"/>
    <w:rsid w:val="00572877"/>
    <w:rsid w:val="00572BE3"/>
    <w:rsid w:val="00573A26"/>
    <w:rsid w:val="005C1DC3"/>
    <w:rsid w:val="005D0C9F"/>
    <w:rsid w:val="005E1C7C"/>
    <w:rsid w:val="005E3639"/>
    <w:rsid w:val="005E6324"/>
    <w:rsid w:val="005F405B"/>
    <w:rsid w:val="005F423F"/>
    <w:rsid w:val="00605071"/>
    <w:rsid w:val="00615729"/>
    <w:rsid w:val="006166D2"/>
    <w:rsid w:val="00623587"/>
    <w:rsid w:val="006549BE"/>
    <w:rsid w:val="00684315"/>
    <w:rsid w:val="00692D3C"/>
    <w:rsid w:val="0069468E"/>
    <w:rsid w:val="006A2537"/>
    <w:rsid w:val="006B3E18"/>
    <w:rsid w:val="006C3A58"/>
    <w:rsid w:val="006E2686"/>
    <w:rsid w:val="006E44D2"/>
    <w:rsid w:val="006E715B"/>
    <w:rsid w:val="006F0653"/>
    <w:rsid w:val="00725F87"/>
    <w:rsid w:val="007411D1"/>
    <w:rsid w:val="0079680F"/>
    <w:rsid w:val="007A04CF"/>
    <w:rsid w:val="007A652D"/>
    <w:rsid w:val="007B4942"/>
    <w:rsid w:val="007C5F25"/>
    <w:rsid w:val="007D5832"/>
    <w:rsid w:val="007D6BBF"/>
    <w:rsid w:val="007E38FD"/>
    <w:rsid w:val="007E7D90"/>
    <w:rsid w:val="007F3431"/>
    <w:rsid w:val="00801A45"/>
    <w:rsid w:val="008076C5"/>
    <w:rsid w:val="00820B36"/>
    <w:rsid w:val="008356C3"/>
    <w:rsid w:val="00836C24"/>
    <w:rsid w:val="00837C30"/>
    <w:rsid w:val="00847F67"/>
    <w:rsid w:val="0086436F"/>
    <w:rsid w:val="00866867"/>
    <w:rsid w:val="00896A8E"/>
    <w:rsid w:val="008C1BED"/>
    <w:rsid w:val="008D5160"/>
    <w:rsid w:val="008E0617"/>
    <w:rsid w:val="008F34D1"/>
    <w:rsid w:val="00903FB7"/>
    <w:rsid w:val="00906C60"/>
    <w:rsid w:val="0092045A"/>
    <w:rsid w:val="00923B05"/>
    <w:rsid w:val="009258DD"/>
    <w:rsid w:val="00943168"/>
    <w:rsid w:val="00961A92"/>
    <w:rsid w:val="00975624"/>
    <w:rsid w:val="009774D8"/>
    <w:rsid w:val="00981280"/>
    <w:rsid w:val="0098658A"/>
    <w:rsid w:val="009A1FE1"/>
    <w:rsid w:val="009A2734"/>
    <w:rsid w:val="009A31CB"/>
    <w:rsid w:val="009A518B"/>
    <w:rsid w:val="009A759E"/>
    <w:rsid w:val="009B3CB7"/>
    <w:rsid w:val="009B5FEA"/>
    <w:rsid w:val="009C223A"/>
    <w:rsid w:val="009C6657"/>
    <w:rsid w:val="009E1581"/>
    <w:rsid w:val="009F1171"/>
    <w:rsid w:val="009F245B"/>
    <w:rsid w:val="009F31B0"/>
    <w:rsid w:val="00A01E2B"/>
    <w:rsid w:val="00A158D0"/>
    <w:rsid w:val="00A316FA"/>
    <w:rsid w:val="00A359ED"/>
    <w:rsid w:val="00A51881"/>
    <w:rsid w:val="00A652FB"/>
    <w:rsid w:val="00A65E08"/>
    <w:rsid w:val="00A82207"/>
    <w:rsid w:val="00AC1542"/>
    <w:rsid w:val="00AC7411"/>
    <w:rsid w:val="00AE1529"/>
    <w:rsid w:val="00AE2DF7"/>
    <w:rsid w:val="00B02FFA"/>
    <w:rsid w:val="00B04AC6"/>
    <w:rsid w:val="00B07328"/>
    <w:rsid w:val="00B260AB"/>
    <w:rsid w:val="00B26977"/>
    <w:rsid w:val="00B345AF"/>
    <w:rsid w:val="00B61FE9"/>
    <w:rsid w:val="00B73FC9"/>
    <w:rsid w:val="00B92856"/>
    <w:rsid w:val="00BB6D67"/>
    <w:rsid w:val="00BC2170"/>
    <w:rsid w:val="00BE2B93"/>
    <w:rsid w:val="00BF3A27"/>
    <w:rsid w:val="00BF7152"/>
    <w:rsid w:val="00C03106"/>
    <w:rsid w:val="00C03D5E"/>
    <w:rsid w:val="00C34ED0"/>
    <w:rsid w:val="00C4596E"/>
    <w:rsid w:val="00C45EA0"/>
    <w:rsid w:val="00C55426"/>
    <w:rsid w:val="00C6560A"/>
    <w:rsid w:val="00C86C31"/>
    <w:rsid w:val="00CB22B7"/>
    <w:rsid w:val="00CB3A17"/>
    <w:rsid w:val="00CB3B59"/>
    <w:rsid w:val="00CD261D"/>
    <w:rsid w:val="00CD3557"/>
    <w:rsid w:val="00CD3584"/>
    <w:rsid w:val="00D10C64"/>
    <w:rsid w:val="00D126A4"/>
    <w:rsid w:val="00D16381"/>
    <w:rsid w:val="00D165EB"/>
    <w:rsid w:val="00D3141C"/>
    <w:rsid w:val="00D43FE0"/>
    <w:rsid w:val="00D550C1"/>
    <w:rsid w:val="00D71EB9"/>
    <w:rsid w:val="00D72B9D"/>
    <w:rsid w:val="00DA39A9"/>
    <w:rsid w:val="00DB0390"/>
    <w:rsid w:val="00DC1AFC"/>
    <w:rsid w:val="00DC20BC"/>
    <w:rsid w:val="00DC3154"/>
    <w:rsid w:val="00DC361B"/>
    <w:rsid w:val="00E12F39"/>
    <w:rsid w:val="00E22B2B"/>
    <w:rsid w:val="00E37F5B"/>
    <w:rsid w:val="00E42581"/>
    <w:rsid w:val="00E46B90"/>
    <w:rsid w:val="00E52E50"/>
    <w:rsid w:val="00E87011"/>
    <w:rsid w:val="00E97407"/>
    <w:rsid w:val="00EC1078"/>
    <w:rsid w:val="00EC5126"/>
    <w:rsid w:val="00EC5EEE"/>
    <w:rsid w:val="00EE021F"/>
    <w:rsid w:val="00EE27C0"/>
    <w:rsid w:val="00EE3463"/>
    <w:rsid w:val="00EF7422"/>
    <w:rsid w:val="00F15EAC"/>
    <w:rsid w:val="00F3135F"/>
    <w:rsid w:val="00F339E2"/>
    <w:rsid w:val="00F360B4"/>
    <w:rsid w:val="00F42B34"/>
    <w:rsid w:val="00F45930"/>
    <w:rsid w:val="00F6495A"/>
    <w:rsid w:val="00F84D31"/>
    <w:rsid w:val="00FA6405"/>
    <w:rsid w:val="00FA6D7F"/>
    <w:rsid w:val="00FC6729"/>
    <w:rsid w:val="00FC6EA1"/>
    <w:rsid w:val="00FE1A4B"/>
    <w:rsid w:val="00FF25D4"/>
    <w:rsid w:val="00FF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D9319A"/>
  <w15:chartTrackingRefBased/>
  <w15:docId w15:val="{A37C1B5D-9205-DF4B-9680-34293AF64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2E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E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E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E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E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E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E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E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E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E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E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E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E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E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E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E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E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E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E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E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52E50"/>
    <w:rPr>
      <w:kern w:val="0"/>
      <w:sz w:val="22"/>
      <w:szCs w:val="22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lia Silva Paulo</dc:creator>
  <cp:keywords/>
  <dc:description/>
  <cp:lastModifiedBy>Marília Silva Paulo</cp:lastModifiedBy>
  <cp:revision>1</cp:revision>
  <dcterms:created xsi:type="dcterms:W3CDTF">2025-12-16T16:19:00Z</dcterms:created>
  <dcterms:modified xsi:type="dcterms:W3CDTF">2025-12-16T16:20:00Z</dcterms:modified>
</cp:coreProperties>
</file>